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966"/>
        <w:tblW w:w="9227" w:type="dxa"/>
        <w:tblLook w:val="04A0" w:firstRow="1" w:lastRow="0" w:firstColumn="1" w:lastColumn="0" w:noHBand="0" w:noVBand="1"/>
      </w:tblPr>
      <w:tblGrid>
        <w:gridCol w:w="1296"/>
        <w:gridCol w:w="2108"/>
        <w:gridCol w:w="1399"/>
        <w:gridCol w:w="1339"/>
        <w:gridCol w:w="3085"/>
      </w:tblGrid>
      <w:tr w:rsidR="005260C1" w:rsidRPr="005260C1" w14:paraId="4AF084EC" w14:textId="77777777" w:rsidTr="005260C1">
        <w:trPr>
          <w:trHeight w:val="246"/>
        </w:trPr>
        <w:tc>
          <w:tcPr>
            <w:tcW w:w="614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D0B3" w14:textId="21170DB1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0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DD0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5260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Information of GEO series mined in this analysi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1647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5260C1" w:rsidRPr="005260C1" w14:paraId="52F9CE38" w14:textId="77777777" w:rsidTr="005260C1">
        <w:trPr>
          <w:trHeight w:val="287"/>
        </w:trPr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377E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O serie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8384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ntributor(s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0EE8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TC Tumor sampl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BDB6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tumor control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CA62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latform</w:t>
            </w:r>
          </w:p>
        </w:tc>
      </w:tr>
      <w:tr w:rsidR="005260C1" w:rsidRPr="005260C1" w14:paraId="319F1A0B" w14:textId="77777777" w:rsidTr="005260C1">
        <w:trPr>
          <w:trHeight w:val="434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1229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E3363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843D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mas G, Vincent 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EDBB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E30C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FB1C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L570, Affymetrix Human Genome U133 Plus 2.0 Array</w:t>
            </w:r>
          </w:p>
        </w:tc>
      </w:tr>
      <w:tr w:rsidR="005260C1" w:rsidRPr="005260C1" w14:paraId="6536F7BA" w14:textId="77777777" w:rsidTr="005260C1">
        <w:trPr>
          <w:trHeight w:val="434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ECAA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E605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956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rabichi</w:t>
            </w:r>
            <w:proofErr w:type="spellEnd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M, </w:t>
            </w:r>
            <w:proofErr w:type="spellStart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iselet</w:t>
            </w:r>
            <w:proofErr w:type="spellEnd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,</w:t>
            </w:r>
            <w:r w:rsidRPr="005260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et</w:t>
            </w:r>
            <w:proofErr w:type="spellEnd"/>
            <w:r w:rsidRPr="005260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al.</w:t>
            </w:r>
            <w:proofErr w:type="gram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171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86C9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CBF3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L570, Affymetrix Human Genome U133 Plus 2.0 Array</w:t>
            </w:r>
          </w:p>
        </w:tc>
      </w:tr>
      <w:tr w:rsidR="005260C1" w:rsidRPr="005260C1" w14:paraId="32FE9EB3" w14:textId="77777777" w:rsidTr="005260C1">
        <w:trPr>
          <w:trHeight w:val="39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7B3B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E3557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60C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Jarzab</w:t>
            </w:r>
            <w:proofErr w:type="spellEnd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C5D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C1A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2600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PL570, Affymetrix Human Genome U133 Plus 2.0 Array</w:t>
            </w:r>
          </w:p>
        </w:tc>
      </w:tr>
      <w:tr w:rsidR="005260C1" w:rsidRPr="005260C1" w14:paraId="712BD999" w14:textId="77777777" w:rsidTr="005260C1">
        <w:trPr>
          <w:trHeight w:val="440"/>
        </w:trPr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048D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E509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9906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Barros Filho MC, </w:t>
            </w:r>
            <w:proofErr w:type="spellStart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chi</w:t>
            </w:r>
            <w:proofErr w:type="spellEnd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FA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4224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1315" w14:textId="77777777" w:rsidR="005260C1" w:rsidRPr="005260C1" w:rsidRDefault="005260C1" w:rsidP="005260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BC25B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PL13607, Agilent-028004 </w:t>
            </w:r>
            <w:proofErr w:type="spellStart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rePrint</w:t>
            </w:r>
            <w:proofErr w:type="spellEnd"/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3 Human GE 8x60K Microarray</w:t>
            </w:r>
          </w:p>
        </w:tc>
      </w:tr>
      <w:tr w:rsidR="005260C1" w:rsidRPr="005260C1" w14:paraId="6CAF7A48" w14:textId="77777777" w:rsidTr="005260C1">
        <w:trPr>
          <w:trHeight w:val="223"/>
        </w:trPr>
        <w:tc>
          <w:tcPr>
            <w:tcW w:w="922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9CB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60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breviations: GEO, Gene Expression Omnibus; PTC, papillary thyroid cancer</w:t>
            </w:r>
          </w:p>
        </w:tc>
      </w:tr>
      <w:tr w:rsidR="005260C1" w:rsidRPr="005260C1" w14:paraId="356C8F04" w14:textId="77777777" w:rsidTr="005260C1">
        <w:trPr>
          <w:trHeight w:val="22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1EAF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E33C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F77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376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EA7" w14:textId="77777777" w:rsidR="005260C1" w:rsidRPr="005260C1" w:rsidRDefault="005260C1" w:rsidP="005260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20B4555" w14:textId="77777777" w:rsidR="00AA7A70" w:rsidRPr="00B16B17" w:rsidRDefault="00AA7A70"/>
    <w:sectPr w:rsidR="00AA7A70" w:rsidRPr="00B16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5BD72" w14:textId="77777777" w:rsidR="00FB5C63" w:rsidRDefault="00FB5C63" w:rsidP="00CE7F32">
      <w:r>
        <w:separator/>
      </w:r>
    </w:p>
  </w:endnote>
  <w:endnote w:type="continuationSeparator" w:id="0">
    <w:p w14:paraId="6234765C" w14:textId="77777777" w:rsidR="00FB5C63" w:rsidRDefault="00FB5C63" w:rsidP="00CE7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A4EE0" w14:textId="77777777" w:rsidR="00FB5C63" w:rsidRDefault="00FB5C63" w:rsidP="00CE7F32">
      <w:r>
        <w:separator/>
      </w:r>
    </w:p>
  </w:footnote>
  <w:footnote w:type="continuationSeparator" w:id="0">
    <w:p w14:paraId="30EF5C3F" w14:textId="77777777" w:rsidR="00FB5C63" w:rsidRDefault="00FB5C63" w:rsidP="00CE7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zMjA0NjY2MzI2MzNV0lEKTi0uzszPAykwrQUAr6WQTywAAAA="/>
  </w:docVars>
  <w:rsids>
    <w:rsidRoot w:val="006F78F1"/>
    <w:rsid w:val="000C541C"/>
    <w:rsid w:val="00203CD2"/>
    <w:rsid w:val="005260C1"/>
    <w:rsid w:val="006A76F1"/>
    <w:rsid w:val="006F78F1"/>
    <w:rsid w:val="00791C09"/>
    <w:rsid w:val="00AA7A70"/>
    <w:rsid w:val="00AF446D"/>
    <w:rsid w:val="00B16B17"/>
    <w:rsid w:val="00BD6F8D"/>
    <w:rsid w:val="00C865D7"/>
    <w:rsid w:val="00CE7F32"/>
    <w:rsid w:val="00DD0F14"/>
    <w:rsid w:val="00FB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66943"/>
  <w15:chartTrackingRefBased/>
  <w15:docId w15:val="{F516F463-2E61-49C8-A362-EE0AEAF4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F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a liang</dc:creator>
  <cp:keywords/>
  <dc:description/>
  <cp:lastModifiedBy>Wen Jia liang</cp:lastModifiedBy>
  <cp:revision>8</cp:revision>
  <dcterms:created xsi:type="dcterms:W3CDTF">2020-02-08T07:22:00Z</dcterms:created>
  <dcterms:modified xsi:type="dcterms:W3CDTF">2020-09-04T05:37:00Z</dcterms:modified>
</cp:coreProperties>
</file>